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03EA3CD9" w:rsidR="00BF1751" w:rsidRPr="00A150B4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A150B4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A150B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150B4" w:rsidRPr="00A150B4">
        <w:rPr>
          <w:rFonts w:asciiTheme="majorHAnsi" w:hAnsiTheme="majorHAnsi" w:cstheme="majorHAnsi"/>
          <w:b/>
          <w:sz w:val="22"/>
          <w:szCs w:val="22"/>
        </w:rPr>
        <w:t>November 5,</w:t>
      </w:r>
      <w:r w:rsidR="00970EF0" w:rsidRPr="00A150B4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56755762" w:rsidR="00A0085E" w:rsidRPr="00A150B4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A150B4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A150B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F56A3" w:rsidRPr="00A150B4">
        <w:rPr>
          <w:rFonts w:asciiTheme="majorHAnsi" w:hAnsiTheme="majorHAnsi" w:cstheme="majorHAnsi"/>
          <w:b/>
          <w:sz w:val="22"/>
          <w:szCs w:val="22"/>
        </w:rPr>
        <w:t>Kenneth C. Turner</w:t>
      </w:r>
    </w:p>
    <w:p w14:paraId="089B5BE0" w14:textId="2049F6B0" w:rsidR="008B3957" w:rsidRPr="00A150B4" w:rsidRDefault="00204E04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A150B4">
        <w:rPr>
          <w:rFonts w:asciiTheme="majorHAnsi" w:hAnsiTheme="majorHAnsi" w:cstheme="majorHAnsi"/>
          <w:b/>
          <w:sz w:val="22"/>
          <w:szCs w:val="22"/>
        </w:rPr>
        <w:t>Abstract</w:t>
      </w:r>
      <w:r w:rsidR="008B3957" w:rsidRPr="00A150B4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A150B4">
        <w:rPr>
          <w:b/>
        </w:rPr>
        <w:t xml:space="preserve"> </w:t>
      </w:r>
      <w:r w:rsidR="00A150B4" w:rsidRPr="00A150B4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D16BA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D16BA" w:rsidRPr="004B25E6" w:rsidRDefault="006D16BA" w:rsidP="006D16BA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931A1BD" w:rsidR="006D16BA" w:rsidRPr="003D6857" w:rsidRDefault="00970EF0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CC5657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D16BA" w:rsidRPr="004B25E6" w:rsidRDefault="006D16BA" w:rsidP="006D16B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D16BA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6D16BA" w:rsidRPr="00C100C4" w:rsidRDefault="006D16BA" w:rsidP="006D16B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A6D7C5D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548C5AA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 (Licensed and royalties. Licensee: Roche, Assigned to: Regeneron Pharmaceuticals, Inc.)</w:t>
            </w:r>
          </w:p>
        </w:tc>
      </w:tr>
      <w:tr w:rsidR="006D16BA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D16BA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D16BA" w:rsidRPr="00C100C4" w:rsidRDefault="006D16BA" w:rsidP="006D16B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EC41F7D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64F8C404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 (Pending Patent. Assigned to Regeneron Pharmaceuticals, Inc.)</w:t>
            </w:r>
          </w:p>
        </w:tc>
      </w:tr>
      <w:tr w:rsidR="006D16BA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D16BA" w:rsidRPr="00C100C4" w:rsidRDefault="006D16BA" w:rsidP="006D16B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D16BA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D16BA" w:rsidRPr="00C100C4" w:rsidRDefault="006D16BA" w:rsidP="006D16BA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1E915A3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D16BA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C2D11A5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A150B4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TU0NjcyMrEwNjdX0lEKTi0uzszPAykwrgUAVotMoi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C6D5A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1699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A36DF"/>
    <w:rsid w:val="003B5F04"/>
    <w:rsid w:val="003C68F8"/>
    <w:rsid w:val="003D6857"/>
    <w:rsid w:val="003E4B99"/>
    <w:rsid w:val="003F0BFD"/>
    <w:rsid w:val="003F627F"/>
    <w:rsid w:val="00413CE6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B5B81"/>
    <w:rsid w:val="006C61E7"/>
    <w:rsid w:val="006D16BA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537"/>
    <w:rsid w:val="007C4936"/>
    <w:rsid w:val="007D22DA"/>
    <w:rsid w:val="007E67A4"/>
    <w:rsid w:val="007F56A3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46B96"/>
    <w:rsid w:val="009704B2"/>
    <w:rsid w:val="00970EF0"/>
    <w:rsid w:val="009756CA"/>
    <w:rsid w:val="00981AC7"/>
    <w:rsid w:val="0098646A"/>
    <w:rsid w:val="009912C4"/>
    <w:rsid w:val="009A5EE1"/>
    <w:rsid w:val="009B5A4A"/>
    <w:rsid w:val="009C2CC5"/>
    <w:rsid w:val="009E5372"/>
    <w:rsid w:val="00A0085E"/>
    <w:rsid w:val="00A150B4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A2E5B"/>
    <w:rsid w:val="00FA62B4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9</cp:revision>
  <cp:lastPrinted>2019-11-15T18:47:00Z</cp:lastPrinted>
  <dcterms:created xsi:type="dcterms:W3CDTF">2021-08-12T21:21:00Z</dcterms:created>
  <dcterms:modified xsi:type="dcterms:W3CDTF">2021-11-04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